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262FD" w14:textId="322DBED6" w:rsidR="00B6145D" w:rsidRPr="00E35F95" w:rsidRDefault="00B6145D" w:rsidP="00B6145D">
      <w:pPr>
        <w:pStyle w:val="TableCaption"/>
        <w:rPr>
          <w:rFonts w:cs="Times New Roman"/>
          <w:i w:val="0"/>
          <w:iCs/>
        </w:rPr>
      </w:pPr>
      <w:r w:rsidRPr="00E35F95">
        <w:rPr>
          <w:rFonts w:cs="Times New Roman"/>
          <w:b/>
          <w:bCs/>
          <w:i w:val="0"/>
          <w:iCs/>
        </w:rPr>
        <w:t xml:space="preserve">Table </w:t>
      </w:r>
      <w:r w:rsidR="008A58BB">
        <w:rPr>
          <w:rFonts w:cs="Times New Roman"/>
          <w:b/>
          <w:bCs/>
          <w:i w:val="0"/>
          <w:iCs/>
        </w:rPr>
        <w:t>S</w:t>
      </w:r>
      <w:r w:rsidRPr="00E35F95">
        <w:rPr>
          <w:rFonts w:cs="Times New Roman"/>
          <w:b/>
          <w:bCs/>
          <w:i w:val="0"/>
          <w:iCs/>
        </w:rPr>
        <w:t xml:space="preserve">1. </w:t>
      </w:r>
      <w:bookmarkStart w:id="0" w:name="tab:demographics"/>
      <w:r w:rsidRPr="00E35F95">
        <w:rPr>
          <w:rFonts w:cs="Times New Roman"/>
          <w:b/>
          <w:bCs/>
          <w:i w:val="0"/>
          <w:iCs/>
        </w:rPr>
        <w:t>Characteristics of patients who underwent total thyroidectomy before and after the introduction of ICG angiography</w:t>
      </w:r>
      <w:bookmarkEnd w:id="0"/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160"/>
        <w:gridCol w:w="2160"/>
        <w:gridCol w:w="2160"/>
        <w:gridCol w:w="2160"/>
      </w:tblGrid>
      <w:tr w:rsidR="00B6145D" w:rsidRPr="00E35F95" w14:paraId="3B46FB0B" w14:textId="77777777" w:rsidTr="00E41E1C">
        <w:trPr>
          <w:cantSplit/>
          <w:tblHeader/>
          <w:jc w:val="center"/>
        </w:trPr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C4B64" w14:textId="77777777" w:rsidR="00B6145D" w:rsidRPr="00E35F95" w:rsidRDefault="00B6145D" w:rsidP="00E41E1C">
            <w:pPr>
              <w:spacing w:before="40" w:after="40" w:line="240" w:lineRule="auto"/>
              <w:ind w:left="100" w:right="100"/>
              <w:rPr>
                <w:rFonts w:cs="Times New Roman"/>
              </w:rPr>
            </w:pPr>
            <w:r w:rsidRPr="00E35F95">
              <w:rPr>
                <w:rFonts w:eastAsia="Calibri" w:cs="Times New Roman"/>
                <w:b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5201B" w14:textId="3323E96D" w:rsidR="00B6145D" w:rsidRPr="00E35F95" w:rsidRDefault="00B6145D" w:rsidP="00B6145D">
            <w:pPr>
              <w:spacing w:before="40" w:after="4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b/>
                <w:color w:val="000000"/>
                <w:sz w:val="22"/>
                <w:szCs w:val="22"/>
              </w:rPr>
              <w:t>Before ICG introduction,</w:t>
            </w:r>
            <w:r>
              <w:rPr>
                <w:rFonts w:eastAsia="Calibri" w:cs="Times New Roman"/>
                <w:b/>
                <w:color w:val="000000"/>
                <w:sz w:val="22"/>
                <w:szCs w:val="22"/>
              </w:rPr>
              <w:br/>
            </w:r>
            <w:r w:rsidRPr="00E35F95">
              <w:rPr>
                <w:rFonts w:eastAsia="Calibri" w:cs="Times New Roman"/>
                <w:b/>
                <w:color w:val="000000"/>
                <w:sz w:val="22"/>
                <w:szCs w:val="22"/>
              </w:rPr>
              <w:t>N = 428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D916A" w14:textId="03BEBF29" w:rsidR="00B6145D" w:rsidRPr="00E35F95" w:rsidRDefault="00B6145D" w:rsidP="00E41E1C">
            <w:pPr>
              <w:spacing w:before="40" w:after="4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b/>
                <w:color w:val="000000"/>
                <w:sz w:val="22"/>
                <w:szCs w:val="22"/>
              </w:rPr>
              <w:t>After ICG introduction,</w:t>
            </w:r>
            <w:r>
              <w:rPr>
                <w:rFonts w:eastAsia="Calibri" w:cs="Times New Roman"/>
                <w:b/>
                <w:color w:val="000000"/>
                <w:sz w:val="22"/>
                <w:szCs w:val="22"/>
              </w:rPr>
              <w:br/>
            </w:r>
            <w:r w:rsidRPr="00E35F95">
              <w:rPr>
                <w:rFonts w:eastAsia="Calibri" w:cs="Times New Roman"/>
                <w:b/>
                <w:color w:val="000000"/>
                <w:sz w:val="22"/>
                <w:szCs w:val="22"/>
              </w:rPr>
              <w:t>N = 794</w:t>
            </w:r>
          </w:p>
        </w:tc>
        <w:tc>
          <w:tcPr>
            <w:tcW w:w="21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304EAC" w14:textId="77777777" w:rsidR="00B6145D" w:rsidRPr="00E35F95" w:rsidRDefault="00B6145D" w:rsidP="00E41E1C">
            <w:pPr>
              <w:spacing w:before="40" w:after="40" w:line="240" w:lineRule="auto"/>
              <w:ind w:left="100" w:right="100"/>
              <w:jc w:val="center"/>
              <w:rPr>
                <w:rFonts w:cs="Times New Roman"/>
              </w:rPr>
            </w:pPr>
            <w:r w:rsidRPr="004E75E8">
              <w:rPr>
                <w:rFonts w:eastAsia="Calibri" w:cs="Times New Roman"/>
                <w:b/>
                <w:i/>
                <w:color w:val="000000"/>
                <w:sz w:val="22"/>
                <w:szCs w:val="22"/>
              </w:rPr>
              <w:t>p</w:t>
            </w:r>
            <w:r w:rsidRPr="00E35F95">
              <w:rPr>
                <w:rFonts w:eastAsia="Calibri" w:cs="Times New Roman"/>
                <w:b/>
                <w:color w:val="000000"/>
                <w:sz w:val="22"/>
                <w:szCs w:val="22"/>
              </w:rPr>
              <w:t>-value</w:t>
            </w:r>
          </w:p>
        </w:tc>
      </w:tr>
      <w:tr w:rsidR="00B6145D" w:rsidRPr="00E35F95" w14:paraId="2B876AF4" w14:textId="77777777" w:rsidTr="00E41E1C">
        <w:trPr>
          <w:cantSplit/>
          <w:trHeight w:hRule="exact" w:val="360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9B7AE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rPr>
                <w:rFonts w:cs="Times New Roman"/>
              </w:rPr>
            </w:pPr>
            <w:r w:rsidRPr="00E35F95">
              <w:rPr>
                <w:rFonts w:eastAsia="Calibri" w:cs="Times New Roman"/>
                <w:b/>
                <w:color w:val="000000"/>
                <w:sz w:val="22"/>
                <w:szCs w:val="22"/>
              </w:rPr>
              <w:t>Age, Median (IQR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84A27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52 (22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19FFF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51 (22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3CDB4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0.60</w:t>
            </w:r>
          </w:p>
        </w:tc>
      </w:tr>
      <w:tr w:rsidR="00B6145D" w:rsidRPr="00E35F95" w14:paraId="4B1ADAA3" w14:textId="77777777" w:rsidTr="00E41E1C">
        <w:trPr>
          <w:cantSplit/>
          <w:trHeight w:hRule="exact" w:val="360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ED029" w14:textId="02F28FDE" w:rsidR="00B6145D" w:rsidRPr="00E35F95" w:rsidRDefault="00B6145D" w:rsidP="00E41E1C">
            <w:pPr>
              <w:spacing w:before="100" w:after="100" w:line="240" w:lineRule="auto"/>
              <w:ind w:left="100" w:right="100"/>
              <w:rPr>
                <w:rFonts w:cs="Times New Roman"/>
              </w:rPr>
            </w:pPr>
            <w:r w:rsidRPr="00E35F95">
              <w:rPr>
                <w:rFonts w:eastAsia="Calibri" w:cs="Times New Roman"/>
                <w:b/>
                <w:color w:val="000000"/>
                <w:sz w:val="22"/>
                <w:szCs w:val="22"/>
              </w:rPr>
              <w:t>Sex, N (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46D3F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7FADC7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A855B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B6145D" w:rsidRPr="00E35F95" w14:paraId="00A3A8DA" w14:textId="77777777" w:rsidTr="00E41E1C">
        <w:trPr>
          <w:cantSplit/>
          <w:trHeight w:hRule="exact" w:val="360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26C3D" w14:textId="77777777" w:rsidR="00B6145D" w:rsidRPr="00E35F95" w:rsidRDefault="00B6145D" w:rsidP="00E41E1C">
            <w:pPr>
              <w:spacing w:before="100" w:after="100" w:line="240" w:lineRule="auto"/>
              <w:ind w:left="300" w:right="100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F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F55DF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352 (8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E338F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637 (8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F659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</w:p>
        </w:tc>
      </w:tr>
      <w:tr w:rsidR="00B6145D" w:rsidRPr="00E35F95" w14:paraId="2C82FCDD" w14:textId="77777777" w:rsidTr="00E41E1C">
        <w:trPr>
          <w:cantSplit/>
          <w:trHeight w:hRule="exact" w:val="360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1519E" w14:textId="77777777" w:rsidR="00B6145D" w:rsidRPr="00E35F95" w:rsidRDefault="00B6145D" w:rsidP="00E41E1C">
            <w:pPr>
              <w:spacing w:before="100" w:after="100" w:line="240" w:lineRule="auto"/>
              <w:ind w:left="300" w:right="100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M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4EA7F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76 (18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4F625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157 (2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F3D018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</w:p>
        </w:tc>
      </w:tr>
      <w:tr w:rsidR="00B6145D" w:rsidRPr="00E35F95" w14:paraId="565C7A80" w14:textId="77777777" w:rsidTr="00E41E1C">
        <w:trPr>
          <w:cantSplit/>
          <w:trHeight w:hRule="exact" w:val="360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B8373" w14:textId="2E85E834" w:rsidR="00B6145D" w:rsidRPr="00E35F95" w:rsidRDefault="00B6145D" w:rsidP="00E41E1C">
            <w:pPr>
              <w:spacing w:before="100" w:after="100" w:line="240" w:lineRule="auto"/>
              <w:ind w:left="100" w:right="100"/>
              <w:rPr>
                <w:rFonts w:cs="Times New Roman"/>
              </w:rPr>
            </w:pPr>
            <w:r w:rsidRPr="00E35F95">
              <w:rPr>
                <w:rFonts w:eastAsia="Calibri" w:cs="Times New Roman"/>
                <w:b/>
                <w:color w:val="000000"/>
                <w:sz w:val="22"/>
                <w:szCs w:val="22"/>
              </w:rPr>
              <w:t>Indication, N (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EB275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130FB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0FE67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B6145D" w:rsidRPr="00E35F95" w14:paraId="1476A82D" w14:textId="77777777" w:rsidTr="00E41E1C">
        <w:trPr>
          <w:cantSplit/>
          <w:trHeight w:hRule="exact" w:val="360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D46C79" w14:textId="77777777" w:rsidR="00B6145D" w:rsidRPr="00E35F95" w:rsidRDefault="00B6145D" w:rsidP="00E41E1C">
            <w:pPr>
              <w:spacing w:before="100" w:after="100" w:line="240" w:lineRule="auto"/>
              <w:ind w:left="300" w:right="100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Grave's disease/Toxic goiter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22DFB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112 (26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ACFB8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220 (28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FC85E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</w:p>
        </w:tc>
      </w:tr>
      <w:tr w:rsidR="00B6145D" w:rsidRPr="00E35F95" w14:paraId="0EA3C164" w14:textId="77777777" w:rsidTr="00E41E1C">
        <w:trPr>
          <w:cantSplit/>
          <w:trHeight w:hRule="exact" w:val="360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E7AB9" w14:textId="6229E157" w:rsidR="00B6145D" w:rsidRPr="00E35F95" w:rsidRDefault="00B6145D" w:rsidP="00E41E1C">
            <w:pPr>
              <w:spacing w:before="100" w:after="100" w:line="240" w:lineRule="auto"/>
              <w:ind w:left="300" w:right="100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Nontoxic goiter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6E3C5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162 (38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CF13B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290 (37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F3727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</w:p>
        </w:tc>
      </w:tr>
      <w:tr w:rsidR="00B6145D" w:rsidRPr="00E35F95" w14:paraId="23F3AE69" w14:textId="77777777" w:rsidTr="00E41E1C">
        <w:trPr>
          <w:cantSplit/>
          <w:trHeight w:hRule="exact" w:val="360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ED439" w14:textId="77777777" w:rsidR="00B6145D" w:rsidRPr="00E35F95" w:rsidRDefault="00B6145D" w:rsidP="00E41E1C">
            <w:pPr>
              <w:spacing w:before="100" w:after="100" w:line="240" w:lineRule="auto"/>
              <w:ind w:left="300" w:right="100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Retrosternal goiter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05FB4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5 (1.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463CB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44 (5.5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52FB2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</w:p>
        </w:tc>
      </w:tr>
      <w:tr w:rsidR="00B6145D" w:rsidRPr="00E35F95" w14:paraId="08BCB855" w14:textId="77777777" w:rsidTr="00E41E1C">
        <w:trPr>
          <w:cantSplit/>
          <w:trHeight w:hRule="exact" w:val="360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6B774" w14:textId="77777777" w:rsidR="00B6145D" w:rsidRPr="00E35F95" w:rsidRDefault="00B6145D" w:rsidP="00E41E1C">
            <w:pPr>
              <w:spacing w:before="100" w:after="100" w:line="240" w:lineRule="auto"/>
              <w:ind w:left="300" w:right="100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Suspicious nodul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8B7A8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69 (16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6BB2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75 (9.4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23FF7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</w:p>
        </w:tc>
      </w:tr>
      <w:tr w:rsidR="00B6145D" w:rsidRPr="00E35F95" w14:paraId="6AD0B475" w14:textId="77777777" w:rsidTr="00E41E1C">
        <w:trPr>
          <w:cantSplit/>
          <w:trHeight w:hRule="exact" w:val="657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840F0" w14:textId="77777777" w:rsidR="00B6145D" w:rsidRPr="00E35F95" w:rsidRDefault="00B6145D" w:rsidP="00E41E1C">
            <w:pPr>
              <w:spacing w:before="100" w:after="100" w:line="240" w:lineRule="auto"/>
              <w:ind w:left="300" w:right="100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Papillary thyroid carcinom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00989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72 (17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A9826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148 (19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BB94D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</w:p>
        </w:tc>
      </w:tr>
      <w:tr w:rsidR="00B6145D" w:rsidRPr="00E35F95" w14:paraId="7CC4EE3E" w14:textId="77777777" w:rsidTr="00E41E1C">
        <w:trPr>
          <w:cantSplit/>
          <w:trHeight w:hRule="exact" w:val="990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7E583" w14:textId="77777777" w:rsidR="00B6145D" w:rsidRPr="00E35F95" w:rsidRDefault="00B6145D" w:rsidP="00E41E1C">
            <w:pPr>
              <w:spacing w:before="100" w:after="100" w:line="240" w:lineRule="auto"/>
              <w:ind w:left="300" w:right="100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Poorly differentiated thyroid cancer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1CB9EB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5 (1.2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5325A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99990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</w:p>
        </w:tc>
      </w:tr>
      <w:tr w:rsidR="00B6145D" w:rsidRPr="00E35F95" w14:paraId="356BE96B" w14:textId="77777777" w:rsidTr="00E41E1C">
        <w:trPr>
          <w:cantSplit/>
          <w:trHeight w:hRule="exact" w:val="720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F4C4EC" w14:textId="77777777" w:rsidR="00B6145D" w:rsidRPr="00E35F95" w:rsidRDefault="00B6145D" w:rsidP="00E41E1C">
            <w:pPr>
              <w:spacing w:before="100" w:after="100" w:line="240" w:lineRule="auto"/>
              <w:ind w:left="300" w:right="100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Medullary thyroid carcinoma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36A14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3 (0.7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93AAA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10 (1.3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C447B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</w:p>
        </w:tc>
      </w:tr>
      <w:tr w:rsidR="00B6145D" w:rsidRPr="00E35F95" w14:paraId="2AFE7FEB" w14:textId="77777777" w:rsidTr="00E41E1C">
        <w:trPr>
          <w:cantSplit/>
          <w:trHeight w:hRule="exact" w:val="360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67355" w14:textId="77777777" w:rsidR="00B6145D" w:rsidRPr="00E35F95" w:rsidRDefault="00B6145D" w:rsidP="00E41E1C">
            <w:pPr>
              <w:spacing w:before="100" w:after="100" w:line="240" w:lineRule="auto"/>
              <w:ind w:left="300" w:right="100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345F8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FF683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6 (0.8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0DB00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</w:p>
        </w:tc>
      </w:tr>
      <w:tr w:rsidR="00B6145D" w:rsidRPr="00E35F95" w14:paraId="7C6563C8" w14:textId="77777777" w:rsidTr="00E41E1C">
        <w:trPr>
          <w:cantSplit/>
          <w:trHeight w:hRule="exact" w:val="360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7E2A06" w14:textId="7BB6BE43" w:rsidR="00B6145D" w:rsidRPr="00E35F95" w:rsidRDefault="00B6145D" w:rsidP="00E41E1C">
            <w:pPr>
              <w:spacing w:before="100" w:after="100" w:line="240" w:lineRule="auto"/>
              <w:ind w:left="100" w:right="100"/>
              <w:rPr>
                <w:rFonts w:cs="Times New Roman"/>
              </w:rPr>
            </w:pPr>
            <w:r w:rsidRPr="00E35F95">
              <w:rPr>
                <w:rFonts w:eastAsia="Calibri" w:cs="Times New Roman"/>
                <w:b/>
                <w:color w:val="000000"/>
                <w:sz w:val="22"/>
                <w:szCs w:val="22"/>
              </w:rPr>
              <w:t>Intervention, N</w:t>
            </w:r>
            <w:r>
              <w:rPr>
                <w:rFonts w:eastAsia="Calibri" w:cs="Times New Roman"/>
                <w:b/>
                <w:color w:val="000000"/>
                <w:sz w:val="22"/>
                <w:szCs w:val="22"/>
              </w:rPr>
              <w:t xml:space="preserve"> (</w:t>
            </w:r>
            <w:r w:rsidRPr="00E35F95">
              <w:rPr>
                <w:rFonts w:eastAsia="Calibri" w:cs="Times New Roman"/>
                <w:b/>
                <w:color w:val="000000"/>
                <w:sz w:val="22"/>
                <w:szCs w:val="22"/>
              </w:rPr>
              <w:t xml:space="preserve">%) </w:t>
            </w:r>
            <w:r>
              <w:rPr>
                <w:rFonts w:eastAsia="Calibri" w:cs="Times New Roman"/>
                <w:b/>
                <w:color w:val="000000"/>
                <w:sz w:val="22"/>
                <w:szCs w:val="22"/>
              </w:rPr>
              <w:t>*(+</w:t>
            </w:r>
            <w:r w:rsidRPr="00E35F95">
              <w:rPr>
                <w:rFonts w:eastAsia="Calibri" w:cs="Times New Roman"/>
                <w:b/>
                <w:color w:val="000000"/>
                <w:sz w:val="22"/>
                <w:szCs w:val="22"/>
              </w:rPr>
              <w:t>(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EDEE2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92824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5E094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&gt;0.99</w:t>
            </w:r>
          </w:p>
        </w:tc>
      </w:tr>
      <w:tr w:rsidR="00B6145D" w:rsidRPr="00E35F95" w14:paraId="5C99AF8C" w14:textId="77777777" w:rsidTr="00E41E1C">
        <w:trPr>
          <w:cantSplit/>
          <w:trHeight w:hRule="exact" w:val="720"/>
          <w:jc w:val="center"/>
        </w:trPr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1DD93" w14:textId="77777777" w:rsidR="00B6145D" w:rsidRPr="00E35F95" w:rsidRDefault="00B6145D" w:rsidP="00E41E1C">
            <w:pPr>
              <w:spacing w:before="100" w:after="100" w:line="240" w:lineRule="auto"/>
              <w:ind w:left="300" w:right="100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Total thyroidectomy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E3C3A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358 (84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93F27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665 (84%)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8C350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</w:p>
        </w:tc>
      </w:tr>
      <w:tr w:rsidR="00B6145D" w:rsidRPr="00E35F95" w14:paraId="062357CE" w14:textId="77777777" w:rsidTr="00E41E1C">
        <w:trPr>
          <w:cantSplit/>
          <w:trHeight w:hRule="exact" w:val="1260"/>
          <w:jc w:val="center"/>
        </w:trPr>
        <w:tc>
          <w:tcPr>
            <w:tcW w:w="216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F085BF" w14:textId="77777777" w:rsidR="00B6145D" w:rsidRPr="00E35F95" w:rsidRDefault="00B6145D" w:rsidP="00E41E1C">
            <w:pPr>
              <w:spacing w:before="100" w:after="100" w:line="240" w:lineRule="auto"/>
              <w:ind w:left="300" w:right="100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Total thyroidectomy with central neck dissection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7BBD7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70 (16%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DFD93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  <w:r w:rsidRPr="00E35F95">
              <w:rPr>
                <w:rFonts w:eastAsia="Calibri" w:cs="Times New Roman"/>
                <w:color w:val="000000"/>
                <w:sz w:val="22"/>
                <w:szCs w:val="22"/>
              </w:rPr>
              <w:t>129 (16%)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5BB67" w14:textId="77777777" w:rsidR="00B6145D" w:rsidRPr="00E35F95" w:rsidRDefault="00B6145D" w:rsidP="00E41E1C">
            <w:pPr>
              <w:spacing w:before="100" w:after="100" w:line="240" w:lineRule="auto"/>
              <w:ind w:left="100" w:right="100"/>
              <w:jc w:val="center"/>
              <w:rPr>
                <w:rFonts w:cs="Times New Roman"/>
              </w:rPr>
            </w:pPr>
          </w:p>
        </w:tc>
      </w:tr>
    </w:tbl>
    <w:p w14:paraId="5F9EBBEE" w14:textId="3B8DF48D" w:rsidR="0041058E" w:rsidRPr="00B6145D" w:rsidRDefault="0041058E">
      <w:pPr>
        <w:rPr>
          <w:b/>
        </w:rPr>
      </w:pPr>
      <w:r w:rsidRPr="00A45FED">
        <w:rPr>
          <w:rFonts w:cs="Times New Roman"/>
          <w:iCs/>
        </w:rPr>
        <w:t>IQR: interquartile range</w:t>
      </w:r>
    </w:p>
    <w:sectPr w:rsidR="0041058E" w:rsidRPr="00B6145D" w:rsidSect="00F90E8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754736" w14:textId="77777777" w:rsidR="002F4721" w:rsidRDefault="002F4721">
      <w:pPr>
        <w:spacing w:after="0" w:line="240" w:lineRule="auto"/>
      </w:pPr>
      <w:r>
        <w:separator/>
      </w:r>
    </w:p>
  </w:endnote>
  <w:endnote w:type="continuationSeparator" w:id="0">
    <w:p w14:paraId="7F0845C9" w14:textId="77777777" w:rsidR="002F4721" w:rsidRDefault="002F47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94CF67" w14:textId="77777777" w:rsidR="00054114" w:rsidRDefault="000541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097649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E7E93F5" w14:textId="77777777" w:rsidR="00054114" w:rsidRDefault="000541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3446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FEFAB1" w14:textId="77777777" w:rsidR="00054114" w:rsidRDefault="0005411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765EE" w14:textId="77777777" w:rsidR="00054114" w:rsidRDefault="000541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D93BE4" w14:textId="77777777" w:rsidR="002F4721" w:rsidRDefault="002F4721">
      <w:r>
        <w:separator/>
      </w:r>
    </w:p>
  </w:footnote>
  <w:footnote w:type="continuationSeparator" w:id="0">
    <w:p w14:paraId="7CECA99E" w14:textId="77777777" w:rsidR="002F4721" w:rsidRDefault="002F47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0B2CE6" w14:textId="77777777" w:rsidR="00054114" w:rsidRDefault="0005411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8336367"/>
      <w:docPartObj>
        <w:docPartGallery w:val="Page Numbers (Top of Page)"/>
        <w:docPartUnique/>
      </w:docPartObj>
    </w:sdtPr>
    <w:sdtEndPr/>
    <w:sdtContent>
      <w:p w14:paraId="622F7D66" w14:textId="77777777" w:rsidR="00054114" w:rsidRDefault="00054114">
        <w:pPr>
          <w:pStyle w:val="Header"/>
          <w:jc w:val="right"/>
        </w:pPr>
        <w:r>
          <w:t xml:space="preserve">Page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</w:rPr>
          <w:fldChar w:fldCharType="separate"/>
        </w:r>
        <w:r w:rsidR="0053446E">
          <w:rPr>
            <w:b/>
            <w:bCs/>
            <w:noProof/>
          </w:rPr>
          <w:t>1</w:t>
        </w:r>
        <w:r>
          <w:rPr>
            <w:b/>
            <w:bCs/>
          </w:rPr>
          <w:fldChar w:fldCharType="end"/>
        </w:r>
        <w:r>
          <w:t xml:space="preserve"> of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</w:rPr>
          <w:fldChar w:fldCharType="separate"/>
        </w:r>
        <w:r w:rsidR="0053446E">
          <w:rPr>
            <w:b/>
            <w:bCs/>
            <w:noProof/>
          </w:rPr>
          <w:t>2</w:t>
        </w:r>
        <w:r>
          <w:rPr>
            <w:b/>
            <w:bCs/>
          </w:rPr>
          <w:fldChar w:fldCharType="end"/>
        </w:r>
      </w:p>
    </w:sdtContent>
  </w:sdt>
  <w:p w14:paraId="52EA97BB" w14:textId="77777777" w:rsidR="00054114" w:rsidRDefault="0005411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9B5550" w14:textId="77777777" w:rsidR="00054114" w:rsidRDefault="0005411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098358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856872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A4C357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4F059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4CE8F9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CDC6F0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4775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3F27D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49C67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922857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1386531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1" w15:restartNumberingAfterBreak="0">
    <w:nsid w:val="0A773A29"/>
    <w:multiLevelType w:val="multilevel"/>
    <w:tmpl w:val="F182A2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C1AE401"/>
    <w:multiLevelType w:val="multilevel"/>
    <w:tmpl w:val="C4F43A4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13" w15:restartNumberingAfterBreak="0">
    <w:nsid w:val="2FC840A6"/>
    <w:multiLevelType w:val="multilevel"/>
    <w:tmpl w:val="D360A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5760EE4"/>
    <w:multiLevelType w:val="multilevel"/>
    <w:tmpl w:val="09F2F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</w:num>
  <w:num w:numId="13">
    <w:abstractNumId w:val="11"/>
  </w:num>
  <w:num w:numId="14">
    <w:abstractNumId w:val="13"/>
  </w:num>
  <w:num w:numId="1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zNLc0MTY0M7QwM7ZU0lEKTi0uzszPAykwrQUAQ17i2CwAAAA="/>
  </w:docVars>
  <w:rsids>
    <w:rsidRoot w:val="008E181A"/>
    <w:rsid w:val="000002B8"/>
    <w:rsid w:val="000067E3"/>
    <w:rsid w:val="000122AD"/>
    <w:rsid w:val="000358AD"/>
    <w:rsid w:val="00040D3F"/>
    <w:rsid w:val="0004312C"/>
    <w:rsid w:val="000432DA"/>
    <w:rsid w:val="00054114"/>
    <w:rsid w:val="00076BA9"/>
    <w:rsid w:val="000775BF"/>
    <w:rsid w:val="000A7154"/>
    <w:rsid w:val="000E39DB"/>
    <w:rsid w:val="000E7150"/>
    <w:rsid w:val="000E7803"/>
    <w:rsid w:val="0012283C"/>
    <w:rsid w:val="0012688B"/>
    <w:rsid w:val="00127DE3"/>
    <w:rsid w:val="00144791"/>
    <w:rsid w:val="00150C8B"/>
    <w:rsid w:val="001549E8"/>
    <w:rsid w:val="00154B95"/>
    <w:rsid w:val="00156B4B"/>
    <w:rsid w:val="00190D30"/>
    <w:rsid w:val="00194034"/>
    <w:rsid w:val="001A6082"/>
    <w:rsid w:val="001C52BE"/>
    <w:rsid w:val="001D197D"/>
    <w:rsid w:val="001D2289"/>
    <w:rsid w:val="001D6A71"/>
    <w:rsid w:val="001E77F2"/>
    <w:rsid w:val="001F4B16"/>
    <w:rsid w:val="001F5605"/>
    <w:rsid w:val="001F7A4C"/>
    <w:rsid w:val="00214216"/>
    <w:rsid w:val="002308DC"/>
    <w:rsid w:val="0024697E"/>
    <w:rsid w:val="00252493"/>
    <w:rsid w:val="00257922"/>
    <w:rsid w:val="00271761"/>
    <w:rsid w:val="002721E0"/>
    <w:rsid w:val="00272DC8"/>
    <w:rsid w:val="00280B47"/>
    <w:rsid w:val="00283334"/>
    <w:rsid w:val="00285CEE"/>
    <w:rsid w:val="0029265C"/>
    <w:rsid w:val="00295980"/>
    <w:rsid w:val="002A69A9"/>
    <w:rsid w:val="002B2F9A"/>
    <w:rsid w:val="002B7042"/>
    <w:rsid w:val="002C08BC"/>
    <w:rsid w:val="002C3CDE"/>
    <w:rsid w:val="002D1B5C"/>
    <w:rsid w:val="002D3FBE"/>
    <w:rsid w:val="002E1319"/>
    <w:rsid w:val="002F4721"/>
    <w:rsid w:val="003033B8"/>
    <w:rsid w:val="00304F0A"/>
    <w:rsid w:val="00330CBC"/>
    <w:rsid w:val="00331193"/>
    <w:rsid w:val="00333D8A"/>
    <w:rsid w:val="0033468A"/>
    <w:rsid w:val="003350A8"/>
    <w:rsid w:val="00343F57"/>
    <w:rsid w:val="00351486"/>
    <w:rsid w:val="0036737D"/>
    <w:rsid w:val="003749C1"/>
    <w:rsid w:val="0038643F"/>
    <w:rsid w:val="003931A5"/>
    <w:rsid w:val="00397517"/>
    <w:rsid w:val="00397773"/>
    <w:rsid w:val="003A12AB"/>
    <w:rsid w:val="003C4F1E"/>
    <w:rsid w:val="003D1140"/>
    <w:rsid w:val="003E3DCD"/>
    <w:rsid w:val="003E6E0C"/>
    <w:rsid w:val="00402D22"/>
    <w:rsid w:val="0041058E"/>
    <w:rsid w:val="00425118"/>
    <w:rsid w:val="00431265"/>
    <w:rsid w:val="0043478E"/>
    <w:rsid w:val="004434A9"/>
    <w:rsid w:val="0045356B"/>
    <w:rsid w:val="00470049"/>
    <w:rsid w:val="004842E0"/>
    <w:rsid w:val="00491C32"/>
    <w:rsid w:val="00492854"/>
    <w:rsid w:val="00495365"/>
    <w:rsid w:val="004A587B"/>
    <w:rsid w:val="004B32C9"/>
    <w:rsid w:val="004C078D"/>
    <w:rsid w:val="004C32A8"/>
    <w:rsid w:val="004C7198"/>
    <w:rsid w:val="004D340C"/>
    <w:rsid w:val="004D77B7"/>
    <w:rsid w:val="004E023B"/>
    <w:rsid w:val="004E3D2D"/>
    <w:rsid w:val="004E75E8"/>
    <w:rsid w:val="00507583"/>
    <w:rsid w:val="0051381B"/>
    <w:rsid w:val="00520CBA"/>
    <w:rsid w:val="00524CAF"/>
    <w:rsid w:val="0053446E"/>
    <w:rsid w:val="005475A9"/>
    <w:rsid w:val="00547C4D"/>
    <w:rsid w:val="005611CE"/>
    <w:rsid w:val="00571090"/>
    <w:rsid w:val="00575DA8"/>
    <w:rsid w:val="005804D0"/>
    <w:rsid w:val="005905AC"/>
    <w:rsid w:val="00590A62"/>
    <w:rsid w:val="00592B0A"/>
    <w:rsid w:val="005A0D07"/>
    <w:rsid w:val="005A3A85"/>
    <w:rsid w:val="005B48AE"/>
    <w:rsid w:val="005B490D"/>
    <w:rsid w:val="005C1444"/>
    <w:rsid w:val="005C602E"/>
    <w:rsid w:val="005D21D1"/>
    <w:rsid w:val="005D4559"/>
    <w:rsid w:val="005E03A6"/>
    <w:rsid w:val="005E37E1"/>
    <w:rsid w:val="005E7B9C"/>
    <w:rsid w:val="005F139A"/>
    <w:rsid w:val="005F43CE"/>
    <w:rsid w:val="005F4832"/>
    <w:rsid w:val="005F4AE2"/>
    <w:rsid w:val="00604A48"/>
    <w:rsid w:val="00605FAC"/>
    <w:rsid w:val="00615259"/>
    <w:rsid w:val="00621D66"/>
    <w:rsid w:val="00624EBD"/>
    <w:rsid w:val="0063286F"/>
    <w:rsid w:val="006375E0"/>
    <w:rsid w:val="00644FA0"/>
    <w:rsid w:val="006561E4"/>
    <w:rsid w:val="0065700E"/>
    <w:rsid w:val="006601FE"/>
    <w:rsid w:val="00677D29"/>
    <w:rsid w:val="006803D0"/>
    <w:rsid w:val="00691E2E"/>
    <w:rsid w:val="0069240E"/>
    <w:rsid w:val="006B087A"/>
    <w:rsid w:val="006B0AAB"/>
    <w:rsid w:val="006B72BF"/>
    <w:rsid w:val="006B75B1"/>
    <w:rsid w:val="006C4EC8"/>
    <w:rsid w:val="006C62A9"/>
    <w:rsid w:val="00702EF1"/>
    <w:rsid w:val="007047F9"/>
    <w:rsid w:val="00716125"/>
    <w:rsid w:val="00735263"/>
    <w:rsid w:val="00736BAB"/>
    <w:rsid w:val="00745AF4"/>
    <w:rsid w:val="00753D8C"/>
    <w:rsid w:val="00755219"/>
    <w:rsid w:val="00757F05"/>
    <w:rsid w:val="00762955"/>
    <w:rsid w:val="007A1A57"/>
    <w:rsid w:val="007A5543"/>
    <w:rsid w:val="007B635B"/>
    <w:rsid w:val="007C0094"/>
    <w:rsid w:val="007C25C9"/>
    <w:rsid w:val="007C441B"/>
    <w:rsid w:val="007E0FB9"/>
    <w:rsid w:val="007E337F"/>
    <w:rsid w:val="007F7945"/>
    <w:rsid w:val="00800C76"/>
    <w:rsid w:val="008153A9"/>
    <w:rsid w:val="00841CA3"/>
    <w:rsid w:val="008500C2"/>
    <w:rsid w:val="008607F9"/>
    <w:rsid w:val="00861CFB"/>
    <w:rsid w:val="00894476"/>
    <w:rsid w:val="008A58BB"/>
    <w:rsid w:val="008B0296"/>
    <w:rsid w:val="008B7800"/>
    <w:rsid w:val="008D0ECE"/>
    <w:rsid w:val="008D40CB"/>
    <w:rsid w:val="008D7E26"/>
    <w:rsid w:val="008E181A"/>
    <w:rsid w:val="008E63FB"/>
    <w:rsid w:val="008F14B2"/>
    <w:rsid w:val="008F2143"/>
    <w:rsid w:val="00907394"/>
    <w:rsid w:val="009116D6"/>
    <w:rsid w:val="009156DC"/>
    <w:rsid w:val="00922EA7"/>
    <w:rsid w:val="009354BF"/>
    <w:rsid w:val="00960011"/>
    <w:rsid w:val="0096551D"/>
    <w:rsid w:val="0097415B"/>
    <w:rsid w:val="009923AE"/>
    <w:rsid w:val="00994701"/>
    <w:rsid w:val="009A5971"/>
    <w:rsid w:val="009A6C5C"/>
    <w:rsid w:val="009B3EFD"/>
    <w:rsid w:val="009C0F93"/>
    <w:rsid w:val="009D0175"/>
    <w:rsid w:val="009D5CE2"/>
    <w:rsid w:val="009E48E8"/>
    <w:rsid w:val="009E5ADE"/>
    <w:rsid w:val="00A14168"/>
    <w:rsid w:val="00A341C5"/>
    <w:rsid w:val="00A4017E"/>
    <w:rsid w:val="00A623DB"/>
    <w:rsid w:val="00A84C08"/>
    <w:rsid w:val="00A855D9"/>
    <w:rsid w:val="00A85725"/>
    <w:rsid w:val="00A86B3B"/>
    <w:rsid w:val="00AA6864"/>
    <w:rsid w:val="00AA73A9"/>
    <w:rsid w:val="00AA7EC3"/>
    <w:rsid w:val="00AB4106"/>
    <w:rsid w:val="00AB54A0"/>
    <w:rsid w:val="00AC1FB3"/>
    <w:rsid w:val="00AD16D6"/>
    <w:rsid w:val="00AD73C7"/>
    <w:rsid w:val="00AE71FD"/>
    <w:rsid w:val="00AE7424"/>
    <w:rsid w:val="00AF522D"/>
    <w:rsid w:val="00B22C6A"/>
    <w:rsid w:val="00B23563"/>
    <w:rsid w:val="00B50A4D"/>
    <w:rsid w:val="00B5124F"/>
    <w:rsid w:val="00B52F16"/>
    <w:rsid w:val="00B57D03"/>
    <w:rsid w:val="00B6145D"/>
    <w:rsid w:val="00B64D13"/>
    <w:rsid w:val="00B9552E"/>
    <w:rsid w:val="00B97242"/>
    <w:rsid w:val="00BA32B0"/>
    <w:rsid w:val="00BA3D63"/>
    <w:rsid w:val="00BB3929"/>
    <w:rsid w:val="00BD009D"/>
    <w:rsid w:val="00BD6D1E"/>
    <w:rsid w:val="00BE29E3"/>
    <w:rsid w:val="00BE48BA"/>
    <w:rsid w:val="00BE5E50"/>
    <w:rsid w:val="00BE6A50"/>
    <w:rsid w:val="00BE70EE"/>
    <w:rsid w:val="00BE7E07"/>
    <w:rsid w:val="00BF0425"/>
    <w:rsid w:val="00C06249"/>
    <w:rsid w:val="00C06393"/>
    <w:rsid w:val="00C11B7A"/>
    <w:rsid w:val="00C226F9"/>
    <w:rsid w:val="00C3198F"/>
    <w:rsid w:val="00C44940"/>
    <w:rsid w:val="00C500F3"/>
    <w:rsid w:val="00C7598A"/>
    <w:rsid w:val="00C778AC"/>
    <w:rsid w:val="00C87392"/>
    <w:rsid w:val="00CA123B"/>
    <w:rsid w:val="00CA533F"/>
    <w:rsid w:val="00CC0C23"/>
    <w:rsid w:val="00CC0F12"/>
    <w:rsid w:val="00CC4A61"/>
    <w:rsid w:val="00CD4923"/>
    <w:rsid w:val="00CD695D"/>
    <w:rsid w:val="00CE1EFA"/>
    <w:rsid w:val="00CE44EA"/>
    <w:rsid w:val="00D04051"/>
    <w:rsid w:val="00D06B03"/>
    <w:rsid w:val="00D1249C"/>
    <w:rsid w:val="00D269C1"/>
    <w:rsid w:val="00D31D9D"/>
    <w:rsid w:val="00D32A2C"/>
    <w:rsid w:val="00D32B80"/>
    <w:rsid w:val="00D369FC"/>
    <w:rsid w:val="00D45484"/>
    <w:rsid w:val="00D458C2"/>
    <w:rsid w:val="00D462E3"/>
    <w:rsid w:val="00D60BCA"/>
    <w:rsid w:val="00D619CF"/>
    <w:rsid w:val="00D61D9F"/>
    <w:rsid w:val="00D709BE"/>
    <w:rsid w:val="00D71C7F"/>
    <w:rsid w:val="00D77D21"/>
    <w:rsid w:val="00D8513D"/>
    <w:rsid w:val="00DB0FDF"/>
    <w:rsid w:val="00DB309B"/>
    <w:rsid w:val="00E019D9"/>
    <w:rsid w:val="00E03804"/>
    <w:rsid w:val="00E15169"/>
    <w:rsid w:val="00E16569"/>
    <w:rsid w:val="00E23958"/>
    <w:rsid w:val="00E26639"/>
    <w:rsid w:val="00E41BC6"/>
    <w:rsid w:val="00E47333"/>
    <w:rsid w:val="00E5242D"/>
    <w:rsid w:val="00E550B1"/>
    <w:rsid w:val="00E64434"/>
    <w:rsid w:val="00E71027"/>
    <w:rsid w:val="00E72C37"/>
    <w:rsid w:val="00E8168A"/>
    <w:rsid w:val="00E92C5D"/>
    <w:rsid w:val="00E9346A"/>
    <w:rsid w:val="00E9618F"/>
    <w:rsid w:val="00EA17F6"/>
    <w:rsid w:val="00EB1240"/>
    <w:rsid w:val="00EB4EEC"/>
    <w:rsid w:val="00EC4A13"/>
    <w:rsid w:val="00EC7959"/>
    <w:rsid w:val="00ED0EB9"/>
    <w:rsid w:val="00ED3F20"/>
    <w:rsid w:val="00ED47B7"/>
    <w:rsid w:val="00EE4B5B"/>
    <w:rsid w:val="00F00676"/>
    <w:rsid w:val="00F00FE7"/>
    <w:rsid w:val="00F0366C"/>
    <w:rsid w:val="00F10B30"/>
    <w:rsid w:val="00F253EB"/>
    <w:rsid w:val="00F374AA"/>
    <w:rsid w:val="00F445B6"/>
    <w:rsid w:val="00F51417"/>
    <w:rsid w:val="00F57762"/>
    <w:rsid w:val="00F612F8"/>
    <w:rsid w:val="00F72931"/>
    <w:rsid w:val="00F72B17"/>
    <w:rsid w:val="00F74B45"/>
    <w:rsid w:val="00F75F86"/>
    <w:rsid w:val="00F776B4"/>
    <w:rsid w:val="00F90E85"/>
    <w:rsid w:val="00F97EC9"/>
    <w:rsid w:val="00F97ED2"/>
    <w:rsid w:val="00FA0D84"/>
    <w:rsid w:val="00FA4DAF"/>
    <w:rsid w:val="00FA59FA"/>
    <w:rsid w:val="00FB153F"/>
    <w:rsid w:val="00FB7576"/>
    <w:rsid w:val="00FC3FBC"/>
    <w:rsid w:val="00FC5F08"/>
    <w:rsid w:val="00FF36D4"/>
    <w:rsid w:val="00FF3B81"/>
    <w:rsid w:val="00FF40B7"/>
    <w:rsid w:val="00FF541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11AC63"/>
  <w15:docId w15:val="{9DF0B950-538A-4642-8B55-F66675374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01105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BodyText"/>
    <w:uiPriority w:val="9"/>
    <w:qFormat/>
    <w:rsid w:val="00701105"/>
    <w:pPr>
      <w:keepNext/>
      <w:keepLines/>
      <w:spacing w:before="480" w:after="0"/>
      <w:outlineLvl w:val="0"/>
    </w:pPr>
    <w:rPr>
      <w:rFonts w:eastAsiaTheme="majorEastAsia" w:cstheme="majorBidi"/>
      <w:bCs/>
      <w:caps/>
      <w:sz w:val="40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0517B5"/>
    <w:pPr>
      <w:keepNext/>
      <w:keepLines/>
      <w:spacing w:before="200" w:after="0" w:line="240" w:lineRule="auto"/>
      <w:outlineLvl w:val="1"/>
    </w:pPr>
    <w:rPr>
      <w:rFonts w:eastAsiaTheme="majorEastAsia" w:cstheme="majorBidi"/>
      <w:bCs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0517B5"/>
    <w:pPr>
      <w:keepNext/>
      <w:keepLines/>
      <w:spacing w:before="280" w:after="0" w:line="240" w:lineRule="auto"/>
      <w:outlineLvl w:val="2"/>
    </w:pPr>
    <w:rPr>
      <w:rFonts w:eastAsiaTheme="majorEastAsia" w:cstheme="majorBidi"/>
      <w:bCs/>
      <w:i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  <w:rsid w:val="000517B5"/>
    <w:pPr>
      <w:spacing w:before="240"/>
    </w:pPr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701105"/>
    <w:pPr>
      <w:keepNext/>
      <w:keepLines/>
      <w:spacing w:before="480" w:after="240"/>
    </w:pPr>
    <w:rPr>
      <w:rFonts w:eastAsiaTheme="majorEastAsia" w:cstheme="majorBidi"/>
      <w:bCs/>
      <w:sz w:val="48"/>
      <w:szCs w:val="36"/>
    </w:rPr>
  </w:style>
  <w:style w:type="paragraph" w:styleId="Subtitle">
    <w:name w:val="Subtitle"/>
    <w:basedOn w:val="Title"/>
    <w:next w:val="BodyText"/>
    <w:qFormat/>
    <w:pPr>
      <w:spacing w:before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>
      <w:tabs>
        <w:tab w:val="left" w:pos="504"/>
      </w:tabs>
      <w:spacing w:after="240" w:line="240" w:lineRule="auto"/>
      <w:ind w:left="504" w:hanging="504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rsid w:val="00133C8D"/>
    <w:pPr>
      <w:keepNext/>
      <w:spacing w:line="240" w:lineRule="auto"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hAnsiTheme="majorHAnsi"/>
      <w:b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BodyTextChar">
    <w:name w:val="Body Text Char"/>
    <w:basedOn w:val="DefaultParagraphFont"/>
    <w:link w:val="BodyText"/>
    <w:rsid w:val="00701105"/>
  </w:style>
  <w:style w:type="paragraph" w:styleId="Header">
    <w:name w:val="header"/>
    <w:basedOn w:val="Normal"/>
    <w:link w:val="HeaderChar"/>
    <w:uiPriority w:val="99"/>
    <w:unhideWhenUsed/>
    <w:rsid w:val="00DB6F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6FFC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DB6FF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6FFC"/>
    <w:rPr>
      <w:rFonts w:ascii="Times New Roman" w:hAnsi="Times New Roman"/>
    </w:rPr>
  </w:style>
  <w:style w:type="character" w:styleId="CommentReference">
    <w:name w:val="annotation reference"/>
    <w:basedOn w:val="DefaultParagraphFont"/>
    <w:semiHidden/>
    <w:unhideWhenUsed/>
    <w:rsid w:val="005F139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F139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F139A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F139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F139A"/>
    <w:rPr>
      <w:rFonts w:ascii="Times New Roman" w:hAnsi="Times New Roman"/>
      <w:b/>
      <w:bCs/>
      <w:sz w:val="20"/>
      <w:szCs w:val="20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AC1FB3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semiHidden/>
    <w:unhideWhenUsed/>
    <w:rsid w:val="005D21D1"/>
    <w:pPr>
      <w:spacing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5D21D1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semiHidden/>
    <w:rsid w:val="00ED47B7"/>
    <w:pPr>
      <w:spacing w:after="0"/>
    </w:pPr>
    <w:rPr>
      <w:rFonts w:ascii="Times New Roman" w:hAnsi="Times New Roman"/>
    </w:rPr>
  </w:style>
  <w:style w:type="character" w:customStyle="1" w:styleId="button-label">
    <w:name w:val="button-label"/>
    <w:basedOn w:val="DefaultParagraphFont"/>
    <w:rsid w:val="00A855D9"/>
  </w:style>
  <w:style w:type="character" w:customStyle="1" w:styleId="apple-converted-space">
    <w:name w:val="apple-converted-space"/>
    <w:basedOn w:val="DefaultParagraphFont"/>
    <w:rsid w:val="00A855D9"/>
  </w:style>
  <w:style w:type="paragraph" w:customStyle="1" w:styleId="heading">
    <w:name w:val="heading"/>
    <w:basedOn w:val="Normal"/>
    <w:rsid w:val="00A855D9"/>
    <w:pPr>
      <w:spacing w:before="100" w:beforeAutospacing="1" w:after="100" w:afterAutospacing="1" w:line="240" w:lineRule="auto"/>
    </w:pPr>
    <w:rPr>
      <w:rFonts w:eastAsia="Times New Roman" w:cs="Times New Roman"/>
      <w:lang w:val="fr-CH" w:eastAsia="fr-FR"/>
    </w:rPr>
  </w:style>
  <w:style w:type="paragraph" w:customStyle="1" w:styleId="abstract0">
    <w:name w:val="abstract"/>
    <w:basedOn w:val="Normal"/>
    <w:rsid w:val="00A855D9"/>
    <w:pPr>
      <w:spacing w:before="100" w:beforeAutospacing="1" w:after="100" w:afterAutospacing="1" w:line="240" w:lineRule="auto"/>
    </w:pPr>
    <w:rPr>
      <w:rFonts w:eastAsia="Times New Roman" w:cs="Times New Roman"/>
      <w:lang w:val="fr-CH" w:eastAsia="fr-FR"/>
    </w:rPr>
  </w:style>
  <w:style w:type="paragraph" w:customStyle="1" w:styleId="figures">
    <w:name w:val="figures"/>
    <w:basedOn w:val="Normal"/>
    <w:rsid w:val="00A855D9"/>
    <w:pPr>
      <w:spacing w:before="100" w:beforeAutospacing="1" w:after="100" w:afterAutospacing="1" w:line="240" w:lineRule="auto"/>
    </w:pPr>
    <w:rPr>
      <w:rFonts w:eastAsia="Times New Roman" w:cs="Times New Roman"/>
      <w:lang w:val="fr-CH" w:eastAsia="fr-FR"/>
    </w:rPr>
  </w:style>
  <w:style w:type="paragraph" w:customStyle="1" w:styleId="similar">
    <w:name w:val="similar"/>
    <w:basedOn w:val="Normal"/>
    <w:rsid w:val="00A855D9"/>
    <w:pPr>
      <w:spacing w:before="100" w:beforeAutospacing="1" w:after="100" w:afterAutospacing="1" w:line="240" w:lineRule="auto"/>
    </w:pPr>
    <w:rPr>
      <w:rFonts w:eastAsia="Times New Roman" w:cs="Times New Roman"/>
      <w:lang w:val="fr-CH" w:eastAsia="fr-FR"/>
    </w:rPr>
  </w:style>
  <w:style w:type="paragraph" w:customStyle="1" w:styleId="linkout">
    <w:name w:val="linkout"/>
    <w:basedOn w:val="Normal"/>
    <w:rsid w:val="00A855D9"/>
    <w:pPr>
      <w:spacing w:before="100" w:beforeAutospacing="1" w:after="100" w:afterAutospacing="1" w:line="240" w:lineRule="auto"/>
    </w:pPr>
    <w:rPr>
      <w:rFonts w:eastAsia="Times New Roman" w:cs="Times New Roman"/>
      <w:lang w:val="fr-CH" w:eastAsia="fr-FR"/>
    </w:rPr>
  </w:style>
  <w:style w:type="character" w:customStyle="1" w:styleId="period">
    <w:name w:val="period"/>
    <w:basedOn w:val="DefaultParagraphFont"/>
    <w:rsid w:val="00A855D9"/>
  </w:style>
  <w:style w:type="character" w:customStyle="1" w:styleId="cit">
    <w:name w:val="cit"/>
    <w:basedOn w:val="DefaultParagraphFont"/>
    <w:rsid w:val="00A855D9"/>
  </w:style>
  <w:style w:type="character" w:customStyle="1" w:styleId="citation-doi">
    <w:name w:val="citation-doi"/>
    <w:basedOn w:val="DefaultParagraphFont"/>
    <w:rsid w:val="00A855D9"/>
  </w:style>
  <w:style w:type="character" w:customStyle="1" w:styleId="secondary-date">
    <w:name w:val="secondary-date"/>
    <w:basedOn w:val="DefaultParagraphFont"/>
    <w:rsid w:val="00A855D9"/>
  </w:style>
  <w:style w:type="character" w:customStyle="1" w:styleId="authors-list-item">
    <w:name w:val="authors-list-item"/>
    <w:basedOn w:val="DefaultParagraphFont"/>
    <w:rsid w:val="00A855D9"/>
  </w:style>
  <w:style w:type="character" w:customStyle="1" w:styleId="author-sup-separator">
    <w:name w:val="author-sup-separator"/>
    <w:basedOn w:val="DefaultParagraphFont"/>
    <w:rsid w:val="00A855D9"/>
  </w:style>
  <w:style w:type="paragraph" w:customStyle="1" w:styleId="Bibliografia1">
    <w:name w:val="Bibliografia1"/>
    <w:basedOn w:val="Normal"/>
    <w:link w:val="BibliographyCarattere"/>
    <w:rsid w:val="00304F0A"/>
    <w:pPr>
      <w:tabs>
        <w:tab w:val="left" w:pos="380"/>
      </w:tabs>
      <w:spacing w:after="240" w:line="240" w:lineRule="auto"/>
      <w:ind w:left="384" w:hanging="384"/>
    </w:pPr>
    <w:rPr>
      <w:vertAlign w:val="superscript"/>
    </w:rPr>
  </w:style>
  <w:style w:type="character" w:customStyle="1" w:styleId="BibliographyCarattere">
    <w:name w:val="Bibliography Carattere"/>
    <w:basedOn w:val="BodyTextChar"/>
    <w:link w:val="Bibliografia1"/>
    <w:rsid w:val="00304F0A"/>
    <w:rPr>
      <w:rFonts w:ascii="Times New Roman" w:hAnsi="Times New Roman"/>
      <w:vertAlign w:val="superscript"/>
    </w:rPr>
  </w:style>
  <w:style w:type="character" w:customStyle="1" w:styleId="docsum-authors">
    <w:name w:val="docsum-authors"/>
    <w:basedOn w:val="DefaultParagraphFont"/>
    <w:rsid w:val="00E03804"/>
  </w:style>
  <w:style w:type="character" w:customStyle="1" w:styleId="docsum-journal-citation">
    <w:name w:val="docsum-journal-citation"/>
    <w:basedOn w:val="DefaultParagraphFont"/>
    <w:rsid w:val="00E03804"/>
  </w:style>
  <w:style w:type="character" w:customStyle="1" w:styleId="citation-part">
    <w:name w:val="citation-part"/>
    <w:basedOn w:val="DefaultParagraphFont"/>
    <w:rsid w:val="00E03804"/>
  </w:style>
  <w:style w:type="character" w:customStyle="1" w:styleId="docsum-pmid">
    <w:name w:val="docsum-pmid"/>
    <w:basedOn w:val="DefaultParagraphFont"/>
    <w:rsid w:val="00E03804"/>
  </w:style>
  <w:style w:type="character" w:customStyle="1" w:styleId="position-number">
    <w:name w:val="position-number"/>
    <w:basedOn w:val="DefaultParagraphFont"/>
    <w:rsid w:val="00E03804"/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6803D0"/>
    <w:rPr>
      <w:color w:val="605E5C"/>
      <w:shd w:val="clear" w:color="auto" w:fill="E1DFDD"/>
    </w:rPr>
  </w:style>
  <w:style w:type="paragraph" w:customStyle="1" w:styleId="Bibliografia2">
    <w:name w:val="Bibliografia2"/>
    <w:basedOn w:val="Normal"/>
    <w:link w:val="BibliographyCarattere1"/>
    <w:rsid w:val="00CA533F"/>
    <w:pPr>
      <w:widowControl w:val="0"/>
      <w:tabs>
        <w:tab w:val="left" w:pos="380"/>
      </w:tabs>
      <w:autoSpaceDE w:val="0"/>
      <w:autoSpaceDN w:val="0"/>
      <w:adjustRightInd w:val="0"/>
      <w:spacing w:after="240" w:line="240" w:lineRule="auto"/>
      <w:ind w:left="384" w:hanging="384"/>
    </w:pPr>
    <w:rPr>
      <w:rFonts w:cs="Times New Roman"/>
    </w:rPr>
  </w:style>
  <w:style w:type="character" w:customStyle="1" w:styleId="BibliographyCarattere1">
    <w:name w:val="Bibliography Carattere1"/>
    <w:basedOn w:val="DefaultParagraphFont"/>
    <w:link w:val="Bibliografia2"/>
    <w:rsid w:val="00CA533F"/>
    <w:rPr>
      <w:rFonts w:ascii="Times New Roman" w:hAnsi="Times New Roman" w:cs="Times New Roman"/>
    </w:rPr>
  </w:style>
  <w:style w:type="character" w:styleId="LineNumber">
    <w:name w:val="line number"/>
    <w:basedOn w:val="DefaultParagraphFont"/>
    <w:semiHidden/>
    <w:unhideWhenUsed/>
    <w:rsid w:val="00F90E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4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35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2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715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4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336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24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35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5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076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8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6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64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18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09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56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674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7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121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248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75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36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5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926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100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94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03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014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864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262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4362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2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30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93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92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71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0612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093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947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89953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74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7628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641756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1984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02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67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5405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410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383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89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4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584666B-7BE2-4BD5-B99B-756BC2D57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>Reduction of the rate of post-operative day 1 hypoparathyroidism after total thyroidectomy following the introduction of parathyroid fluorescence angiography</vt:lpstr>
      <vt:lpstr>Reduction of the rate of post-operative day 1 hypoparathyroidism after total thyroidectomy following the introduction of parathyroid fluorescence angiography</vt:lpstr>
      <vt:lpstr>Reduction of the rate of post-operative day 1 hypoparathyroidism after total thyroidectomy following the introduction of parathyroid fluorescence angiography</vt:lpstr>
    </vt:vector>
  </TitlesOfParts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eduction of the rate of post-operative day 1 hypoparathyroidism after total thyroidectomy following the introduction of parathyroid fluorescence angiography</dc:title>
  <dc:creator>Xrhstos Papadopoulos</dc:creator>
  <cp:keywords/>
  <cp:lastModifiedBy>SMITH, Kirsty</cp:lastModifiedBy>
  <cp:revision>2</cp:revision>
  <dcterms:created xsi:type="dcterms:W3CDTF">2022-04-08T09:31:00Z</dcterms:created>
  <dcterms:modified xsi:type="dcterms:W3CDTF">2022-04-08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sl">
    <vt:lpwstr>C:/Users/Xrhstos Papadopoulos/Zotero/styles/vancouver.csl</vt:lpwstr>
  </property>
  <property fmtid="{D5CDD505-2E9C-101B-9397-08002B2CF9AE}" pid="3" name="output">
    <vt:lpwstr/>
  </property>
  <property fmtid="{D5CDD505-2E9C-101B-9397-08002B2CF9AE}" pid="4" name="zotero">
    <vt:lpwstr/>
  </property>
  <property fmtid="{D5CDD505-2E9C-101B-9397-08002B2CF9AE}" pid="5" name="ZOTERO_PREF_1">
    <vt:lpwstr>&lt;data data-version="3" zotero-version="5.0.96.3"&gt;&lt;session id="tyuE3Q5u"/&gt;&lt;style id="http://www.zotero.org/styles/british-journal-of-surgery" hasBibliography="1" bibliographyStyleHasBeenSet="1"/&gt;&lt;prefs&gt;&lt;pref name="fieldType" value="Field"/&gt;&lt;pref name="dont</vt:lpwstr>
  </property>
  <property fmtid="{D5CDD505-2E9C-101B-9397-08002B2CF9AE}" pid="6" name="ZOTERO_PREF_2">
    <vt:lpwstr>AskDelayCitationUpdates" value="true"/&gt;&lt;pref name="automaticJournalAbbreviations" value="true"/&gt;&lt;/prefs&gt;&lt;/data&gt;</vt:lpwstr>
  </property>
  <property fmtid="{D5CDD505-2E9C-101B-9397-08002B2CF9AE}" pid="7" name="MSIP_Label_be5cb09a-2992-49d6-8ac9-5f63e7b1ad2f_Enabled">
    <vt:lpwstr>true</vt:lpwstr>
  </property>
  <property fmtid="{D5CDD505-2E9C-101B-9397-08002B2CF9AE}" pid="8" name="MSIP_Label_be5cb09a-2992-49d6-8ac9-5f63e7b1ad2f_SetDate">
    <vt:lpwstr>2022-04-08T09:31:51Z</vt:lpwstr>
  </property>
  <property fmtid="{D5CDD505-2E9C-101B-9397-08002B2CF9AE}" pid="9" name="MSIP_Label_be5cb09a-2992-49d6-8ac9-5f63e7b1ad2f_Method">
    <vt:lpwstr>Standard</vt:lpwstr>
  </property>
  <property fmtid="{D5CDD505-2E9C-101B-9397-08002B2CF9AE}" pid="10" name="MSIP_Label_be5cb09a-2992-49d6-8ac9-5f63e7b1ad2f_Name">
    <vt:lpwstr>Controlled</vt:lpwstr>
  </property>
  <property fmtid="{D5CDD505-2E9C-101B-9397-08002B2CF9AE}" pid="11" name="MSIP_Label_be5cb09a-2992-49d6-8ac9-5f63e7b1ad2f_SiteId">
    <vt:lpwstr>91761b62-4c45-43f5-9f0e-be8ad9b551ff</vt:lpwstr>
  </property>
  <property fmtid="{D5CDD505-2E9C-101B-9397-08002B2CF9AE}" pid="12" name="MSIP_Label_be5cb09a-2992-49d6-8ac9-5f63e7b1ad2f_ActionId">
    <vt:lpwstr>1522f13e-3dac-4596-bf11-16487da95a47</vt:lpwstr>
  </property>
  <property fmtid="{D5CDD505-2E9C-101B-9397-08002B2CF9AE}" pid="13" name="MSIP_Label_be5cb09a-2992-49d6-8ac9-5f63e7b1ad2f_ContentBits">
    <vt:lpwstr>0</vt:lpwstr>
  </property>
</Properties>
</file>